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B54B" w14:textId="5920309A" w:rsidR="00781DB6" w:rsidRDefault="009A0725">
      <w:pPr>
        <w:keepNext/>
        <w:keepLines/>
        <w:spacing w:before="40" w:after="0" w:line="240" w:lineRule="auto"/>
        <w:outlineLvl w:val="1"/>
        <w:rPr>
          <w:rFonts w:eastAsia="Times New Roman" w:cstheme="minorHAnsi"/>
          <w:b/>
          <w:bCs/>
          <w:sz w:val="36"/>
          <w:szCs w:val="36"/>
          <w:lang w:val="en-GB" w:eastAsia="de-DE"/>
        </w:rPr>
      </w:pPr>
      <w:r>
        <w:rPr>
          <w:rFonts w:eastAsia="Times New Roman" w:cstheme="minorHAnsi"/>
          <w:b/>
          <w:bCs/>
          <w:color w:val="2F5696"/>
          <w:sz w:val="26"/>
          <w:szCs w:val="26"/>
          <w:lang w:val="en-GB" w:eastAsia="de-DE"/>
        </w:rPr>
        <w:t xml:space="preserve">Appendix </w:t>
      </w:r>
      <w:r w:rsidR="00D22AE3">
        <w:rPr>
          <w:rFonts w:eastAsia="Times New Roman" w:cstheme="minorHAnsi"/>
          <w:b/>
          <w:bCs/>
          <w:color w:val="2F5696"/>
          <w:sz w:val="26"/>
          <w:szCs w:val="26"/>
          <w:lang w:val="en-GB" w:eastAsia="de-DE"/>
        </w:rPr>
        <w:t>2</w:t>
      </w:r>
    </w:p>
    <w:p w14:paraId="14E4EA85" w14:textId="77777777" w:rsidR="00781DB6" w:rsidRDefault="009A0725">
      <w:pPr>
        <w:spacing w:line="240" w:lineRule="auto"/>
        <w:rPr>
          <w:rFonts w:eastAsia="Times New Roman" w:cstheme="minorHAnsi"/>
          <w:sz w:val="24"/>
          <w:szCs w:val="24"/>
          <w:lang w:val="en-GB" w:eastAsia="de-DE"/>
        </w:rPr>
      </w:pPr>
      <w:proofErr w:type="gramStart"/>
      <w:r>
        <w:rPr>
          <w:rFonts w:eastAsia="Times New Roman" w:cstheme="minorHAnsi"/>
          <w:b/>
          <w:color w:val="000000"/>
          <w:lang w:val="en-GB" w:eastAsia="de-DE"/>
        </w:rPr>
        <w:t>Table</w:t>
      </w:r>
      <w:r>
        <w:rPr>
          <w:b/>
          <w:bCs/>
          <w:sz w:val="16"/>
          <w:szCs w:val="16"/>
          <w:lang w:val="en-GB"/>
        </w:rPr>
        <w:t> </w:t>
      </w:r>
      <w:r>
        <w:rPr>
          <w:rFonts w:eastAsia="Times New Roman" w:cstheme="minorHAnsi"/>
          <w:b/>
          <w:color w:val="000000"/>
          <w:lang w:val="en-GB" w:eastAsia="de-DE"/>
        </w:rPr>
        <w:t xml:space="preserve"> 1</w:t>
      </w:r>
      <w:proofErr w:type="gramEnd"/>
      <w:r>
        <w:rPr>
          <w:rFonts w:eastAsia="Times New Roman" w:cstheme="minorHAnsi"/>
          <w:color w:val="000000"/>
          <w:lang w:val="en-GB" w:eastAsia="de-DE"/>
        </w:rPr>
        <w:t>: Search strategy in detail for PubMed search 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665"/>
        <w:gridCol w:w="1242"/>
        <w:gridCol w:w="3988"/>
        <w:gridCol w:w="1471"/>
      </w:tblGrid>
      <w:tr w:rsidR="00781DB6" w14:paraId="7F82EB4B" w14:textId="7777777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5B5E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fr-FR" w:eastAsia="de-DE"/>
              </w:rPr>
            </w:pPr>
            <w:r>
              <w:rPr>
                <w:rFonts w:eastAsia="Times New Roman" w:cstheme="minorHAnsi"/>
                <w:color w:val="000000"/>
                <w:lang w:val="fr-FR" w:eastAsia="de-DE"/>
              </w:rPr>
              <w:t xml:space="preserve">Participants, concept, </w:t>
            </w:r>
            <w:proofErr w:type="spellStart"/>
            <w:r>
              <w:rPr>
                <w:rFonts w:eastAsia="Times New Roman" w:cstheme="minorHAnsi"/>
                <w:color w:val="000000"/>
                <w:lang w:val="fr-FR" w:eastAsia="de-DE"/>
              </w:rPr>
              <w:t>context</w:t>
            </w:r>
            <w:proofErr w:type="spellEnd"/>
            <w:r>
              <w:rPr>
                <w:rFonts w:eastAsia="Times New Roman" w:cstheme="minorHAnsi"/>
                <w:color w:val="000000"/>
                <w:lang w:val="fr-FR" w:eastAsia="de-DE"/>
              </w:rPr>
              <w:t xml:space="preserve"> (PCC </w:t>
            </w:r>
            <w:proofErr w:type="spellStart"/>
            <w:r>
              <w:rPr>
                <w:rFonts w:eastAsia="Times New Roman" w:cstheme="minorHAnsi"/>
                <w:color w:val="000000"/>
                <w:lang w:val="fr-FR" w:eastAsia="de-DE"/>
              </w:rPr>
              <w:t>scheme</w:t>
            </w:r>
            <w:proofErr w:type="spellEnd"/>
            <w:r>
              <w:rPr>
                <w:rFonts w:eastAsia="Times New Roman" w:cstheme="minorHAnsi"/>
                <w:color w:val="000000"/>
                <w:lang w:val="fr-FR" w:eastAsia="de-DE"/>
              </w:rPr>
              <w:t>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1151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41FC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onnect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B4D7A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Search Stri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14BB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Hits (11.12.2022)</w:t>
            </w:r>
          </w:p>
        </w:tc>
      </w:tr>
      <w:tr w:rsidR="00781DB6" w14:paraId="277116D7" w14:textId="7777777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99C72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de-DE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3B987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12A0A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68BBC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B9DCA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781DB6" w14:paraId="3D5D21FA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6026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b/>
                <w:color w:val="000000"/>
                <w:lang w:val="en-GB" w:eastAsia="de-DE"/>
              </w:rPr>
              <w:t>Communication and collaboration between different healthcare provider grou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t>p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63FF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1DDA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1E6A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rans-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96B7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97</w:t>
            </w:r>
          </w:p>
        </w:tc>
      </w:tr>
      <w:tr w:rsidR="00781DB6" w14:paraId="16A738E8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D5AE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5E72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2823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A3BC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49CF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999</w:t>
            </w:r>
          </w:p>
        </w:tc>
      </w:tr>
      <w:tr w:rsidR="00781DB6" w14:paraId="0C6380F0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EC91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542A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B15E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4F85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ross-disciplin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81A3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216</w:t>
            </w:r>
          </w:p>
        </w:tc>
      </w:tr>
      <w:tr w:rsidR="00781DB6" w14:paraId="4D469DCD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6248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3D80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3A35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D304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28D6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119</w:t>
            </w:r>
          </w:p>
        </w:tc>
      </w:tr>
      <w:tr w:rsidR="00781DB6" w14:paraId="3C964F91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09A1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51FC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1F07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1C0E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inter-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*[Title/Abstract]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2D51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920</w:t>
            </w:r>
          </w:p>
        </w:tc>
      </w:tr>
      <w:tr w:rsidR="00781DB6" w14:paraId="7A2F470D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730B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58BF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668E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3434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8E11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7,892</w:t>
            </w:r>
          </w:p>
        </w:tc>
      </w:tr>
      <w:tr w:rsidR="00781DB6" w14:paraId="3D49FBA0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5C3E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9F47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59C1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1AA6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ulti-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3AE1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,892</w:t>
            </w:r>
          </w:p>
        </w:tc>
      </w:tr>
      <w:tr w:rsidR="00781DB6" w14:paraId="66F4F685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6F22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5AC5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2944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0151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5889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19,632</w:t>
            </w:r>
          </w:p>
        </w:tc>
      </w:tr>
      <w:tr w:rsidR="00781DB6" w14:paraId="3102E4C8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22FF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72D4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039F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C44F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multi-profession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DC2B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588</w:t>
            </w:r>
          </w:p>
        </w:tc>
      </w:tr>
      <w:tr w:rsidR="00781DB6" w14:paraId="108E2BB3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F966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9239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81B1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4587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3750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,234</w:t>
            </w:r>
          </w:p>
        </w:tc>
      </w:tr>
      <w:tr w:rsidR="00781DB6" w14:paraId="23EA557F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F197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FCC5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FA3C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BA4E7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inter-profession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1619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879</w:t>
            </w:r>
          </w:p>
        </w:tc>
      </w:tr>
      <w:tr w:rsidR="00781DB6" w14:paraId="6661C51D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EA8F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54F5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2AD2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A83F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68FA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,172</w:t>
            </w:r>
          </w:p>
        </w:tc>
      </w:tr>
      <w:tr w:rsidR="00781DB6" w14:paraId="67D1BD0B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3D34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5C702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6841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#1-#12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57777" w14:textId="77777777" w:rsidR="00781DB6" w:rsidRPr="00D22AE3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(((((((((((trans-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trans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cross-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disciplinar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crossdisciplinar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inter-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inter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multi-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multidiscipli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multi-profession*[Title/Abstract])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multiprofessio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) OR (inter-profession*[Title/Abstract])) OR (</w:t>
            </w:r>
            <w:proofErr w:type="spellStart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interprofession</w:t>
            </w:r>
            <w:proofErr w:type="spellEnd"/>
            <w:r w:rsidRPr="00D22AE3">
              <w:rPr>
                <w:rFonts w:eastAsia="Times New Roman" w:cstheme="minorHAnsi"/>
                <w:color w:val="000000"/>
                <w:lang w:val="en-US" w:eastAsia="de-DE"/>
              </w:rPr>
              <w:t>*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4CA4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5,543</w:t>
            </w:r>
          </w:p>
        </w:tc>
      </w:tr>
      <w:tr w:rsidR="00781DB6" w14:paraId="72E2F160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E3D5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507F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FF0F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B0F6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"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knowledge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ransfe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B226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591</w:t>
            </w:r>
          </w:p>
        </w:tc>
      </w:tr>
      <w:tr w:rsidR="00781DB6" w14:paraId="5F928AE1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2DFA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B7D4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13A8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EEF9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form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A1D4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489,287</w:t>
            </w:r>
          </w:p>
        </w:tc>
      </w:tr>
      <w:tr w:rsidR="00781DB6" w14:paraId="46B41EC2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6C24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76D1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0E2A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3C53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Health Information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Exchange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25AD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080</w:t>
            </w:r>
          </w:p>
        </w:tc>
      </w:tr>
      <w:tr w:rsidR="00781DB6" w14:paraId="7D8D8614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CCFD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E635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86D51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9487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ED6A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71,983</w:t>
            </w:r>
          </w:p>
        </w:tc>
      </w:tr>
      <w:tr w:rsidR="00781DB6" w14:paraId="34915089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D9D0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F229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EC20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6C28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-opera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1F7E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2,063</w:t>
            </w:r>
          </w:p>
        </w:tc>
      </w:tr>
      <w:tr w:rsidR="00781DB6" w14:paraId="25166A4B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B60E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13C2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EAEB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2766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637C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8,735</w:t>
            </w:r>
          </w:p>
        </w:tc>
      </w:tr>
      <w:tr w:rsidR="00781DB6" w14:paraId="39AD7D26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87E0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8015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8AA9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64FD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16F7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78,139</w:t>
            </w:r>
          </w:p>
        </w:tc>
      </w:tr>
      <w:tr w:rsidR="00781DB6" w14:paraId="79748CE6" w14:textId="7777777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6E3B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A8CD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9F82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#14-#20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11CF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(((((("knowledge transfer"[Title/Abstract]) OR (information*[Title/Abstract])) OR (Health Information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Exchange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24B0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lastRenderedPageBreak/>
              <w:t>2,089,524</w:t>
            </w:r>
          </w:p>
        </w:tc>
      </w:tr>
      <w:tr w:rsidR="00781DB6" w14:paraId="5B3D8BBC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E597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A816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2D9C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13 AND #21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8A7B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((((((((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5FE68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2,850</w:t>
            </w:r>
          </w:p>
        </w:tc>
      </w:tr>
      <w:tr w:rsidR="00781DB6" w14:paraId="05B65E6F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68EB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E50D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FDE5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2473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"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tegrated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care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A3C480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,670</w:t>
            </w:r>
          </w:p>
        </w:tc>
      </w:tr>
      <w:tr w:rsidR="00781DB6" w14:paraId="1F842D8F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18C6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55C7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7ED8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15B9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tersectora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Collabor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4A021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567</w:t>
            </w:r>
          </w:p>
        </w:tc>
      </w:tr>
      <w:tr w:rsidR="00781DB6" w14:paraId="62CAC11B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48E3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0572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B589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27D5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Interdisciplinary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Communication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F15F9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,111</w:t>
            </w:r>
          </w:p>
        </w:tc>
      </w:tr>
      <w:tr w:rsidR="00781DB6" w14:paraId="62448DA9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F05D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1066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FF88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23 OR #24 OR #25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D719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(("integrated care"[Title/Abstract]) OR (Intersectoral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ion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A6F17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6,343</w:t>
            </w:r>
          </w:p>
        </w:tc>
      </w:tr>
      <w:tr w:rsidR="00781DB6" w14:paraId="152DE031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B711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EAAB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8183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22 OR #26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5680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(((((((((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[Title/Abstract]))) OR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((("integrated care"[Title/Abstract]) OR (Intersectoral Collabor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5501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lastRenderedPageBreak/>
              <w:t>75,493</w:t>
            </w:r>
          </w:p>
        </w:tc>
      </w:tr>
      <w:tr w:rsidR="00781DB6" w14:paraId="73166980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E71D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Digital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tool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63491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798F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55DD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Health Information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Systems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D7D22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587</w:t>
            </w:r>
          </w:p>
        </w:tc>
      </w:tr>
      <w:tr w:rsidR="00781DB6" w14:paraId="5AADD4C5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A3FC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D548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1022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C921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Ambulatory Care Information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Systems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C98C7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171</w:t>
            </w:r>
          </w:p>
        </w:tc>
      </w:tr>
      <w:tr w:rsidR="00781DB6" w14:paraId="4C7F59AA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8788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4F9F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706B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8C5E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Information </w:t>
            </w: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Technology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1C6C9B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33</w:t>
            </w:r>
          </w:p>
        </w:tc>
      </w:tr>
      <w:tr w:rsidR="00781DB6" w14:paraId="106A0F93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FA30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F10D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5461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EDF9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technolog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4414E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26,873</w:t>
            </w:r>
          </w:p>
        </w:tc>
      </w:tr>
      <w:tr w:rsidR="00781DB6" w14:paraId="4D535327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443C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83CA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B779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8643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ocio-techni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90936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45</w:t>
            </w:r>
          </w:p>
        </w:tc>
      </w:tr>
      <w:tr w:rsidR="00781DB6" w14:paraId="10D36AA5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9E6C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7DB9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80855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7ADF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9133A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547</w:t>
            </w:r>
          </w:p>
        </w:tc>
      </w:tr>
      <w:tr w:rsidR="00781DB6" w14:paraId="5436A917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EF5D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AE26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D197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7722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mHealth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22BC9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,867</w:t>
            </w:r>
          </w:p>
        </w:tc>
      </w:tr>
      <w:tr w:rsidR="00781DB6" w14:paraId="67081409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1C6D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6577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6218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14C5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eHeal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9F7E7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,982</w:t>
            </w:r>
          </w:p>
        </w:tc>
      </w:tr>
      <w:tr w:rsidR="00781DB6" w14:paraId="3C6BDDDD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5832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60A0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B564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8DFC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digit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E42F8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52,283</w:t>
            </w:r>
          </w:p>
        </w:tc>
      </w:tr>
      <w:tr w:rsidR="00781DB6" w14:paraId="6B2AC2A0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B42D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0575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2D27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1B5E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Electronic Health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Records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4BB34F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6,794</w:t>
            </w:r>
          </w:p>
        </w:tc>
      </w:tr>
      <w:tr w:rsidR="00781DB6" w14:paraId="6014BA30" w14:textId="77777777" w:rsidTr="000251B7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967A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8AC23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8BF0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602C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Public Health 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Informatics[</w:t>
            </w:r>
            <w:proofErr w:type="spellStart"/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348666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250</w:t>
            </w:r>
          </w:p>
        </w:tc>
      </w:tr>
      <w:tr w:rsidR="00781DB6" w14:paraId="3B485992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7BA0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94CC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44AA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013E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9344E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1,943</w:t>
            </w:r>
          </w:p>
        </w:tc>
      </w:tr>
      <w:tr w:rsidR="00781DB6" w14:paraId="1FCA39EE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1099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9874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C762B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3020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20156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2,691</w:t>
            </w:r>
          </w:p>
        </w:tc>
      </w:tr>
      <w:tr w:rsidR="00781DB6" w14:paraId="08630FD6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D125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553E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04C2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798B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app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B798D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7,310</w:t>
            </w:r>
          </w:p>
        </w:tc>
      </w:tr>
      <w:tr w:rsidR="00781DB6" w14:paraId="7B9DFE33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330B9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11AF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3ABC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1C06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video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1F9B84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0,804</w:t>
            </w:r>
          </w:p>
        </w:tc>
      </w:tr>
      <w:tr w:rsidR="00781DB6" w14:paraId="1997851B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DF66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3458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E4F9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012A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phone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82606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2,395</w:t>
            </w:r>
          </w:p>
        </w:tc>
      </w:tr>
      <w:tr w:rsidR="00781DB6" w14:paraId="5CF7A45A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A16E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C86D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CA19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F26D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E-Mail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301C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9,648</w:t>
            </w:r>
          </w:p>
        </w:tc>
      </w:tr>
      <w:tr w:rsidR="00781DB6" w14:paraId="06E882B6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8FD1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33B5F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96C5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D8A8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"</w:t>
            </w: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E Mail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98B0F" w14:textId="6A27F7B0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,910</w:t>
            </w:r>
          </w:p>
        </w:tc>
      </w:tr>
      <w:tr w:rsidR="00781DB6" w14:paraId="7362BADC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B45C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1A07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5CAA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C1ED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"</w:t>
            </w: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E Mails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80488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95</w:t>
            </w:r>
          </w:p>
        </w:tc>
      </w:tr>
      <w:tr w:rsidR="00781DB6" w14:paraId="05CE03E5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A7789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A1DA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FB57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108A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Email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666AF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1,852</w:t>
            </w:r>
          </w:p>
        </w:tc>
      </w:tr>
      <w:tr w:rsidR="00781DB6" w14:paraId="1E3F8EB0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8242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F122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942C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C3C4D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"electronic mail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3C31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23</w:t>
            </w:r>
          </w:p>
        </w:tc>
      </w:tr>
      <w:tr w:rsidR="00781DB6" w14:paraId="730165FE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1C72A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245D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E09B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6BB2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"electronic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ails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741BB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</w:t>
            </w:r>
          </w:p>
        </w:tc>
      </w:tr>
      <w:tr w:rsidR="00781DB6" w14:paraId="1BD7773D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2B0E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9F3B9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7DD9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BE9F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"social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media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B0D3C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5,573</w:t>
            </w:r>
          </w:p>
        </w:tc>
      </w:tr>
      <w:tr w:rsidR="00781DB6" w14:paraId="159923E1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61AB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C3AE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D320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5C6A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WhatsApp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3F6A0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436</w:t>
            </w:r>
          </w:p>
        </w:tc>
      </w:tr>
      <w:tr w:rsidR="00781DB6" w14:paraId="26777C55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023AB8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35F5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E474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250F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Facebook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A9784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,031</w:t>
            </w:r>
          </w:p>
        </w:tc>
      </w:tr>
      <w:tr w:rsidR="00781DB6" w14:paraId="2475E8EB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9822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1D6C6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938E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8E0F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Viber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C397A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1</w:t>
            </w:r>
          </w:p>
        </w:tc>
      </w:tr>
      <w:tr w:rsidR="00781DB6" w14:paraId="60A93FDB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552E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AC927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3B77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1D89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WeChat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032C9" w14:textId="1A560B72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948</w:t>
            </w:r>
          </w:p>
        </w:tc>
      </w:tr>
      <w:tr w:rsidR="00781DB6" w14:paraId="0554AB82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03918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36B4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8085E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5DC1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Telegram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9EF79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8</w:t>
            </w:r>
          </w:p>
        </w:tc>
      </w:tr>
      <w:tr w:rsidR="00781DB6" w14:paraId="25EF716C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456B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EB48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1161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8F87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Kakaotalk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01EEE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</w:tr>
      <w:tr w:rsidR="00781DB6" w14:paraId="29474871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EF15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E27F2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AF3A5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#28-#56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5EFE9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(((((((((((((((((((((((((Health Information 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Health[Title/Abstract])) OR (eHealth[Title/Abstract])) OR (digit*[Title/Abstract])) OR (Electronic Health Record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[Title/Abstract]))  OR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Email*[Title/Abstract])) OR ("E Mail"[Title/Abstract])) OR ("E Mails"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 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ABE66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lastRenderedPageBreak/>
              <w:t>1,254,069</w:t>
            </w:r>
          </w:p>
        </w:tc>
      </w:tr>
      <w:tr w:rsidR="00781DB6" w14:paraId="291917A3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2D46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care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setti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BDDA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2D57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3030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eal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7049E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,478,328</w:t>
            </w:r>
          </w:p>
        </w:tc>
      </w:tr>
      <w:tr w:rsidR="00781DB6" w14:paraId="4417E581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C93D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F9D54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388A3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DCF6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hospital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B45F7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566,327</w:t>
            </w:r>
          </w:p>
        </w:tc>
      </w:tr>
      <w:tr w:rsidR="00781DB6" w14:paraId="610B21D1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CC585C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69AB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B0BE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5064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care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D6A7C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049,851</w:t>
            </w:r>
          </w:p>
        </w:tc>
      </w:tr>
      <w:tr w:rsidR="00781DB6" w14:paraId="60F39F0A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D28C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1B8E1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E42C5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43E6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eastAsia="de-DE"/>
              </w:rPr>
              <w:t>caring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>[</w:t>
            </w:r>
            <w:proofErr w:type="gramEnd"/>
            <w:r>
              <w:rPr>
                <w:rFonts w:eastAsia="Times New Roman" w:cstheme="minorHAnsi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BEB0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9,262</w:t>
            </w:r>
          </w:p>
        </w:tc>
      </w:tr>
      <w:tr w:rsidR="00781DB6" w14:paraId="6B51681F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9316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81B8C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5A47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58-#61 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29A6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health*[Title/Abstract]) OR (hospital*[Title/Abstract])) OR (care*[Title/Abstract])) OR (</w:t>
            </w:r>
            <w:proofErr w:type="gramStart"/>
            <w:r>
              <w:rPr>
                <w:rFonts w:eastAsia="Times New Roman" w:cstheme="minorHAnsi"/>
                <w:color w:val="000000"/>
                <w:lang w:val="en-GB" w:eastAsia="de-DE"/>
              </w:rPr>
              <w:t>caring[</w:t>
            </w:r>
            <w:proofErr w:type="gramEnd"/>
            <w:r>
              <w:rPr>
                <w:rFonts w:eastAsia="Times New Roman" w:cstheme="minorHAnsi"/>
                <w:color w:val="000000"/>
                <w:lang w:val="en-GB" w:eastAsia="de-DE"/>
              </w:rPr>
              <w:t>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8A5E53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,596,504</w:t>
            </w:r>
          </w:p>
        </w:tc>
      </w:tr>
      <w:tr w:rsidR="00781DB6" w14:paraId="774BD77F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4628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Total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492DD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2D62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#27 AND #57 AND #62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E033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(((((((((((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) OR ((("integrated care"[Title/Abstract]) OR (Intersectoral Collabor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) AND (((((((((((((((((((((((((((((Health Information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Health[Title/Abstract])) OR (eHealth[Title/Abstract])) OR (digit*[Title/Abstract])) OR (Electronic Health Record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"E Mail"[Title/Abstract])) OR ("E Mails"[Title/Abstract])) OR (Email*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[Title/Abstract]))) AND ((((health*[Title/Abstract]) OR (hospital*[Title/Abstract])) OR (care*[Title/Abstract])) OR (caring[Title/Abstract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E212E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lastRenderedPageBreak/>
              <w:t>7,261</w:t>
            </w:r>
          </w:p>
        </w:tc>
      </w:tr>
      <w:tr w:rsidR="00781DB6" w14:paraId="02B8BA00" w14:textId="77777777" w:rsidTr="000251B7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711A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D30E0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8C8DB" w14:textId="77777777" w:rsidR="00781DB6" w:rsidRDefault="009A0725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E5E5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Filters: from 2012 onwards, English, German, French, Portuguese, Spanis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5EED9" w14:textId="77777777" w:rsidR="00781DB6" w:rsidRDefault="009A0725" w:rsidP="000251B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,694</w:t>
            </w:r>
          </w:p>
        </w:tc>
      </w:tr>
    </w:tbl>
    <w:p w14:paraId="03C44A33" w14:textId="77777777" w:rsidR="00781DB6" w:rsidRDefault="009A0725">
      <w:pPr>
        <w:spacing w:line="240" w:lineRule="auto"/>
        <w:rPr>
          <w:rFonts w:eastAsia="Times New Roman" w:cstheme="minorHAnsi"/>
          <w:sz w:val="24"/>
          <w:szCs w:val="24"/>
          <w:lang w:eastAsia="de-DE"/>
        </w:rPr>
      </w:pPr>
      <w:r>
        <w:rPr>
          <w:rFonts w:eastAsia="Times New Roman" w:cstheme="minorHAnsi"/>
          <w:sz w:val="24"/>
          <w:szCs w:val="24"/>
          <w:lang w:eastAsia="de-DE"/>
        </w:rPr>
        <w:t> </w:t>
      </w:r>
    </w:p>
    <w:p w14:paraId="1C5F42D9" w14:textId="77777777" w:rsidR="00781DB6" w:rsidRDefault="009A0725">
      <w:pPr>
        <w:spacing w:line="240" w:lineRule="auto"/>
        <w:rPr>
          <w:rFonts w:eastAsia="Times New Roman" w:cstheme="minorHAnsi"/>
          <w:sz w:val="24"/>
          <w:szCs w:val="24"/>
          <w:lang w:eastAsia="de-DE"/>
        </w:rPr>
      </w:pPr>
      <w:r>
        <w:rPr>
          <w:rFonts w:eastAsia="Times New Roman" w:cstheme="minorHAnsi"/>
          <w:sz w:val="24"/>
          <w:szCs w:val="24"/>
          <w:lang w:eastAsia="de-DE"/>
        </w:rPr>
        <w:t> </w:t>
      </w:r>
    </w:p>
    <w:p w14:paraId="0D9451C6" w14:textId="77777777" w:rsidR="00781DB6" w:rsidRDefault="009A0725">
      <w:pPr>
        <w:rPr>
          <w:rFonts w:eastAsia="Times New Roman" w:cstheme="minorHAnsi"/>
          <w:sz w:val="24"/>
          <w:szCs w:val="24"/>
          <w:lang w:eastAsia="de-DE"/>
        </w:rPr>
      </w:pPr>
      <w:r>
        <w:rPr>
          <w:rFonts w:eastAsia="Times New Roman" w:cstheme="minorHAnsi"/>
          <w:sz w:val="24"/>
          <w:szCs w:val="24"/>
          <w:lang w:eastAsia="de-DE"/>
        </w:rPr>
        <w:br w:type="page" w:clear="all"/>
      </w:r>
    </w:p>
    <w:p w14:paraId="0E11C015" w14:textId="77777777" w:rsidR="00781DB6" w:rsidRDefault="009A0725">
      <w:pPr>
        <w:spacing w:line="240" w:lineRule="auto"/>
        <w:rPr>
          <w:rFonts w:eastAsia="Times New Roman" w:cstheme="minorHAnsi"/>
          <w:b/>
          <w:sz w:val="24"/>
          <w:szCs w:val="24"/>
          <w:lang w:val="en-GB" w:eastAsia="de-DE"/>
        </w:rPr>
      </w:pPr>
      <w:proofErr w:type="gramStart"/>
      <w:r>
        <w:rPr>
          <w:rFonts w:eastAsia="Times New Roman" w:cstheme="minorHAnsi"/>
          <w:b/>
          <w:color w:val="000000"/>
          <w:lang w:val="en-GB" w:eastAsia="de-DE"/>
        </w:rPr>
        <w:lastRenderedPageBreak/>
        <w:t>Table</w:t>
      </w:r>
      <w:r>
        <w:rPr>
          <w:b/>
          <w:bCs/>
          <w:sz w:val="16"/>
          <w:szCs w:val="16"/>
          <w:lang w:val="en-GB"/>
        </w:rPr>
        <w:t> </w:t>
      </w:r>
      <w:r>
        <w:rPr>
          <w:rFonts w:eastAsia="Times New Roman" w:cstheme="minorHAnsi"/>
          <w:b/>
          <w:color w:val="000000"/>
          <w:lang w:val="en-GB" w:eastAsia="de-DE"/>
        </w:rPr>
        <w:t xml:space="preserve"> 2</w:t>
      </w:r>
      <w:proofErr w:type="gramEnd"/>
      <w:r>
        <w:rPr>
          <w:rFonts w:eastAsia="Times New Roman" w:cstheme="minorHAnsi"/>
          <w:b/>
          <w:color w:val="000000"/>
          <w:lang w:val="en-GB" w:eastAsia="de-DE"/>
        </w:rPr>
        <w:t xml:space="preserve">: </w:t>
      </w:r>
      <w:r>
        <w:rPr>
          <w:rFonts w:eastAsia="Times New Roman" w:cstheme="minorHAnsi"/>
          <w:color w:val="000000"/>
          <w:lang w:val="en-GB" w:eastAsia="de-DE"/>
        </w:rPr>
        <w:t>Search strategy for individual databases</w:t>
      </w:r>
      <w:r>
        <w:rPr>
          <w:rFonts w:eastAsia="Times New Roman" w:cstheme="minorHAnsi"/>
          <w:b/>
          <w:color w:val="000000"/>
          <w:lang w:val="en-GB" w:eastAsia="de-DE"/>
        </w:rPr>
        <w:t xml:space="preserve"> 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3"/>
        <w:gridCol w:w="5150"/>
        <w:gridCol w:w="1525"/>
        <w:gridCol w:w="1084"/>
      </w:tblGrid>
      <w:tr w:rsidR="00781DB6" w14:paraId="7E0FC831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2A8B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Database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0FC78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Search Str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5F04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Filters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1135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 xml:space="preserve">Hits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with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filters</w:t>
            </w:r>
            <w:proofErr w:type="spellEnd"/>
          </w:p>
        </w:tc>
      </w:tr>
      <w:tr w:rsidR="00781DB6" w14:paraId="3A26416D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00CF7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E41A9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9D9BE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336B2" w14:textId="77777777" w:rsidR="00781DB6" w:rsidRDefault="00781DB6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781DB6" w14:paraId="7B77B761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8C89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lang w:eastAsia="de-DE"/>
              </w:rPr>
              <w:t>CINAHL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51CF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MH (intersectoral collaboration) OR TI ( "integrated care" OR 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multi-profession* OR inter-profession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) OR AB ( "integrated care" OR 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multi-profession* OR inter-profession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))) AND (((MH (health information exchange) OR TI ( "knowledge transfer" OR information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) OR AB ( "knowledge transfer" OR information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)))  AND (((MH (health information systems OR ambulatory care information systems OR information technology OR electronic health records OR public health informatics) OR TI (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mHealth OR eHealth OR digit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app OR video* OR phone OR email OR emails OR "electronic mail" OR "electronic mails" OR "social media"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hatsapp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faceboo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vibe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ech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legram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) OR AB (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 OR 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mHealth OR eHealth OR digit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 OR app OR video* OR phone OR email OR emails OR "electronic mail" OR "electronic mails" OR "social media"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hatsapp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faceboo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vibe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ech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legram OR 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))) AND (TI ( health OR hospital* OR care* OR caring ) OR AB ( health OR hospital* OR care* OR caring ) 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4A86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Language: English, German, French, Portuguese, Spanish</w:t>
            </w:r>
          </w:p>
          <w:p w14:paraId="594CBF72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  <w:p w14:paraId="70595E5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ublic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842477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,676</w:t>
            </w:r>
          </w:p>
        </w:tc>
      </w:tr>
      <w:tr w:rsidR="00781DB6" w14:paraId="410F6ACC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2EF6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de-DE"/>
              </w:rPr>
              <w:t>Embase</w:t>
            </w:r>
            <w:proofErr w:type="spellEnd"/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6793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((((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integrated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are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Intersectoral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ollaboration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Interdisciplinary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ommunication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((((((((((((trans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cross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inter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multi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multi-profession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inter-profession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AND ((((((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knowledge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ransfer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 OR (information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Health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Information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Exchange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co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)) OR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)) AND ((((((((((((((((((((((((((((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Health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Information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System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Ambulatory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Care Information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System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Information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echnology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socio-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Health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eHealth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digit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Electronic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Health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Record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Public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Health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Informatic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p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video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phone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E-Mail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Email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E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ail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E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ail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Electronic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ail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Electronic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ails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&amp;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apos;social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media&amp;apos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;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WhatsApp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Facebook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Viber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WeChat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elegram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Kakaotalk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) AND ((((health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 OR (hospital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care*: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 OR (</w:t>
            </w:r>
            <w:proofErr w:type="spellStart"/>
            <w:r>
              <w:rPr>
                <w:rFonts w:eastAsia="Times New Roman" w:cstheme="minorHAnsi"/>
                <w:color w:val="000000"/>
                <w:lang w:val="en-US" w:eastAsia="de-DE"/>
              </w:rPr>
              <w:t>caring:ti,ab</w:t>
            </w:r>
            <w:proofErr w:type="spellEnd"/>
            <w:r>
              <w:rPr>
                <w:rFonts w:eastAsia="Times New Roman" w:cstheme="minorHAnsi"/>
                <w:color w:val="000000"/>
                <w:lang w:val="en-US" w:eastAsia="de-DE"/>
              </w:rPr>
              <w:t>))</w:t>
            </w:r>
          </w:p>
          <w:p w14:paraId="6D44FB0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60649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2F009FB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  <w:p w14:paraId="45FD2B8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ublic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B4B9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,733</w:t>
            </w:r>
          </w:p>
        </w:tc>
      </w:tr>
      <w:tr w:rsidR="00781DB6" w14:paraId="295A5F2F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0DB85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lang w:val="en-GB" w:eastAsia="de-DE"/>
              </w:rPr>
              <w:t>PubMed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234C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((((((((((((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) OR ((("integrated care"[Title/Abstract]) OR (Intersectoral Collabor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) AND (((((((((((((((((((((((((((((Health Information 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[Title/Abstract])) OR (mHealth[Title/Abstract])) OR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(eHealth[Title/Abstract])) OR (digit*[Title/Abstract])) OR (Electronic Health Record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H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 Terms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"E Mail"[Title/Abstract])) OR ("E Mails"[Title/Abstract])) OR (Email*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 OR 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[Title/Abstract]))) AND ((((health*[Title/Abstract]) OR (hospital*[Title/Abstract])) OR (care*[Title/Abstract])) OR (caring[Title/Abstract])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F069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0D8BA78B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  <w:p w14:paraId="41A7422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ublic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2D1E0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,694</w:t>
            </w:r>
          </w:p>
        </w:tc>
      </w:tr>
      <w:tr w:rsidR="00781DB6" w14:paraId="521084F8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025BA1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de-DE"/>
              </w:rPr>
              <w:t>PsycInfo</w:t>
            </w:r>
            <w:proofErr w:type="spellEnd"/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1E2E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t>((Title:("integrated care") OR Title:("intersectoral collaboration") OR Title:("interdisciplinary communication") OR Title: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multi-profession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inter-profession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) OR (Abstract:("integrated care") OR Abstract:("intersectoral collaboration") OR Abstract:("interdisciplinary communication") OR Abstract: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multi-profession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inter-profession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)) AND ((Title:(health*) OR Title:(hospital*) OR Title:(care*) OR Title:(caring)) OR (Abstract:(health*) OR Abstract:(hospital*) OR Abstract:(care*) OR Abstract:(caring))) AND ((Title:("Health Information Systems") OR Title:("ambulatory care information systems"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mHealth) OR Title:(eHealth) OR Title:(digit*) OR Title:("electronic health records") OR Title:("public health informatics"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) OR Title:(app) OR Title:(video*) OR Title:(phone) OR Title:(e-mail) OR Title:(email) OR Title:(e-mails) OR Title:(emails) OR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Title:("electronic mail") OR Title:("electronic mails") OR Title:("social media"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hatsapp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faceboo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Title:(Viber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ech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Title:(Telegram) OR Title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) OR (Abstract:("Health Information Systems") OR Abstract:("ambulatory care information systems"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mHealth) OR Abstract:(eHealth) OR Abstract:(digit*) OR Abstract:("electronic health records") OR Abstract:("public health informatics"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 OR Abstract:(app) OR Abstract:(video*) OR Abstract:(phone) OR Abstract:(e-mail) OR Abstract:(email) OR Abstract:(e-mails) OR Abstract:(emails) OR Abstract:("electronic mail") OR Abstract:("electronic mails") OR Abstract:("social media"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hatsapp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faceboo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Abstract:(Viber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wech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 OR Abstract:(Telegram) OR Abstract: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)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A0F8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6F62B1FD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  <w:p w14:paraId="3853321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ublic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B58DDF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,617</w:t>
            </w:r>
          </w:p>
        </w:tc>
      </w:tr>
      <w:tr w:rsidR="00781DB6" w14:paraId="2C75C1BA" w14:textId="77777777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9F99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lang w:eastAsia="de-DE"/>
              </w:rPr>
              <w:t>SCOPUS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89AA8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bookmarkStart w:id="0" w:name="_Hlk121673602"/>
            <w:r>
              <w:rPr>
                <w:rFonts w:eastAsia="Times New Roman" w:cstheme="minorHAnsi"/>
                <w:color w:val="000000"/>
                <w:lang w:val="en-GB" w:eastAsia="de-DE"/>
              </w:rPr>
              <w:t>(((((TITLE-ABS("integrated care")) OR (TITLE-ABS-KEY("Intersectoral Collaboration"))) OR (TITLE-ABS-KEY("Interdisciplinary Communication"))) OR (((((((((((((TITLE-ABS(tran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rans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cross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rossdisciplinar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inter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multi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discipli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multi-profession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ulti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inter-profession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interprofession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AND (((((((TITLE-ABS("knowledge transfer")) OR (TITLE-ABS(information*))) OR (TITLE-ABS-KEY("Health Information Exchange"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c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ope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llabor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communicat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)) AND (((((((((((((((((((((((((((((TITLE-ABS-KEY("Health Information Systems")) OR (TITLE-ABS-KEY("Ambulatory Care Information Systems"))) OR (TITLE-ABS-KEY("Information Technology"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olo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socio-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sociotechni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mHealth))) OR (TITLE-ABS(eHealth))) OR (TITLE-ABS(digit*))) OR (TITLE-ABS-KEY("Electronic Health Records"))) OR (TITLE-ABS-KEY("Public Health Informatics"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a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*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messeng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 xml:space="preserve">*))) OR (TITLE-ABS(app))) OR (TITLE-ABS(video*))) OR (TITLE-ABS(phone))) OR (TITLE-ABS(E-Mail*))) OR (TITLE-ABS(Email*))) OR (TITLE-ABS("E Mail"))) OR (TITLE-ABS("E Mails"))) OR (TITLE-ABS("Electronic Mail"))) OR </w:t>
            </w: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(TITLE-ABS("Electronic Mails"))) OR (TITLE-ABS("social media"))) OR (TITLE-ABS(WhatsApp))) OR (TITLE-ABS(Facebook))) OR (TITLE-ABS(Viber))) OR (TITLE-ABS(WeChat))) OR (TITLE-ABS(Telegram))) OR (TITLE-ABS(</w:t>
            </w:r>
            <w:proofErr w:type="spellStart"/>
            <w:r>
              <w:rPr>
                <w:rFonts w:eastAsia="Times New Roman" w:cstheme="minorHAnsi"/>
                <w:color w:val="000000"/>
                <w:lang w:val="en-GB" w:eastAsia="de-DE"/>
              </w:rPr>
              <w:t>Kakaotalk</w:t>
            </w:r>
            <w:proofErr w:type="spellEnd"/>
            <w:r>
              <w:rPr>
                <w:rFonts w:eastAsia="Times New Roman" w:cstheme="minorHAnsi"/>
                <w:color w:val="000000"/>
                <w:lang w:val="en-GB" w:eastAsia="de-DE"/>
              </w:rPr>
              <w:t>)))) AND ((((TITLE-ABS(health*)) OR (TITLE-ABS(hospital*))) OR (TITLE-ABS(care*))) OR (TITLE-ABS(caring)))</w:t>
            </w:r>
            <w:bookmarkEnd w:id="0"/>
          </w:p>
          <w:p w14:paraId="7ED1C41E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DAFBA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352B6416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GB" w:eastAsia="de-DE"/>
              </w:rPr>
              <w:t> </w:t>
            </w:r>
          </w:p>
          <w:p w14:paraId="5CAB80F3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Publication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de-DE"/>
              </w:rPr>
              <w:t>year</w:t>
            </w:r>
            <w:proofErr w:type="spellEnd"/>
            <w:r>
              <w:rPr>
                <w:rFonts w:eastAsia="Times New Roman" w:cstheme="minorHAnsi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EC5C4" w14:textId="77777777" w:rsidR="00781DB6" w:rsidRDefault="009A072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,090</w:t>
            </w:r>
          </w:p>
        </w:tc>
      </w:tr>
    </w:tbl>
    <w:p w14:paraId="3C95C806" w14:textId="77777777" w:rsidR="00781DB6" w:rsidRDefault="009A0725">
      <w:pPr>
        <w:spacing w:line="240" w:lineRule="auto"/>
        <w:rPr>
          <w:rFonts w:eastAsia="Times New Roman" w:cstheme="minorHAnsi"/>
          <w:sz w:val="24"/>
          <w:szCs w:val="24"/>
          <w:lang w:eastAsia="de-DE"/>
        </w:rPr>
      </w:pPr>
      <w:r>
        <w:rPr>
          <w:rFonts w:eastAsia="Times New Roman" w:cstheme="minorHAnsi"/>
          <w:sz w:val="24"/>
          <w:szCs w:val="24"/>
          <w:lang w:eastAsia="de-DE"/>
        </w:rPr>
        <w:t> </w:t>
      </w:r>
    </w:p>
    <w:p w14:paraId="592764A5" w14:textId="77777777" w:rsidR="00781DB6" w:rsidRDefault="00781DB6">
      <w:pPr>
        <w:spacing w:line="240" w:lineRule="auto"/>
        <w:rPr>
          <w:rFonts w:eastAsia="Times New Roman" w:cstheme="minorHAnsi"/>
          <w:b/>
          <w:bCs/>
          <w:sz w:val="27"/>
          <w:szCs w:val="27"/>
          <w:lang w:eastAsia="de-DE"/>
        </w:rPr>
      </w:pPr>
    </w:p>
    <w:sectPr w:rsidR="00781DB6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AF9B9" w14:textId="77777777" w:rsidR="001C62A9" w:rsidRDefault="001C62A9">
      <w:pPr>
        <w:spacing w:after="0" w:line="240" w:lineRule="auto"/>
      </w:pPr>
      <w:r>
        <w:separator/>
      </w:r>
    </w:p>
  </w:endnote>
  <w:endnote w:type="continuationSeparator" w:id="0">
    <w:p w14:paraId="0BB02AC3" w14:textId="77777777" w:rsidR="001C62A9" w:rsidRDefault="001C6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2FC4A" w14:textId="77777777" w:rsidR="001C62A9" w:rsidRDefault="001C62A9">
      <w:pPr>
        <w:spacing w:after="0" w:line="240" w:lineRule="auto"/>
      </w:pPr>
      <w:r>
        <w:separator/>
      </w:r>
    </w:p>
  </w:footnote>
  <w:footnote w:type="continuationSeparator" w:id="0">
    <w:p w14:paraId="385DA886" w14:textId="77777777" w:rsidR="001C62A9" w:rsidRDefault="001C62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DB6"/>
    <w:rsid w:val="000251B7"/>
    <w:rsid w:val="001C62A9"/>
    <w:rsid w:val="003B69B0"/>
    <w:rsid w:val="00781DB6"/>
    <w:rsid w:val="009A0725"/>
    <w:rsid w:val="00BF5DAE"/>
    <w:rsid w:val="00D2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E8CF5"/>
  <w15:docId w15:val="{7EDFD1B0-EFF1-4C96-8B42-A4F08915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HAns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eastAsiaTheme="minorHAnsi"/>
      <w:lang w:eastAsia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eastAsiaTheme="minorHAnsi"/>
      <w:sz w:val="20"/>
      <w:szCs w:val="20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29</Words>
  <Characters>16131</Characters>
  <Application>Microsoft Office Word</Application>
  <DocSecurity>0</DocSecurity>
  <Lines>134</Lines>
  <Paragraphs>37</Paragraphs>
  <ScaleCrop>false</ScaleCrop>
  <Company/>
  <LinksUpToDate>false</LinksUpToDate>
  <CharactersWithSpaces>1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ordmann</dc:creator>
  <cp:keywords/>
  <dc:description/>
  <cp:lastModifiedBy>Kim Nordmann</cp:lastModifiedBy>
  <cp:revision>2</cp:revision>
  <dcterms:created xsi:type="dcterms:W3CDTF">2025-05-12T17:58:00Z</dcterms:created>
  <dcterms:modified xsi:type="dcterms:W3CDTF">2025-05-12T17:58:00Z</dcterms:modified>
</cp:coreProperties>
</file>